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177" w:rsidRPr="007E531F" w:rsidRDefault="006F51D5" w:rsidP="006A3114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t>Additional file 1</w:t>
      </w:r>
    </w:p>
    <w:p w:rsidR="00E535CC" w:rsidRPr="00A8011F" w:rsidRDefault="00A8011F" w:rsidP="00E535CC">
      <w:pPr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  <w:bookmarkStart w:id="0" w:name="_GoBack"/>
      <w:r w:rsidRPr="00A8011F">
        <w:rPr>
          <w:rFonts w:asciiTheme="majorBidi" w:hAnsiTheme="majorBidi" w:cstheme="majorBidi"/>
          <w:b/>
          <w:bCs/>
          <w:sz w:val="36"/>
          <w:szCs w:val="36"/>
          <w:u w:val="single"/>
        </w:rPr>
        <w:t>Additional file</w:t>
      </w:r>
      <w:r w:rsidRPr="00A8011F">
        <w:rPr>
          <w:rFonts w:asciiTheme="majorBidi" w:hAnsiTheme="majorBidi" w:cstheme="majorBidi"/>
          <w:b/>
          <w:bCs/>
          <w:sz w:val="36"/>
          <w:szCs w:val="36"/>
          <w:u w:val="single"/>
        </w:rPr>
        <w:t xml:space="preserve"> of Desmopressin acetate in presence of its acid degradants</w:t>
      </w:r>
    </w:p>
    <w:bookmarkEnd w:id="0"/>
    <w:p w:rsidR="00E535CC" w:rsidRPr="007E531F" w:rsidRDefault="00E535CC" w:rsidP="00E535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:rsidR="00E535CC" w:rsidRPr="007E531F" w:rsidRDefault="00E535CC" w:rsidP="00E535C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 w:rsidRPr="007E53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DBB63C" wp14:editId="3EEADCAF">
            <wp:extent cx="4295775" cy="2686050"/>
            <wp:effectExtent l="19050" t="19050" r="28575" b="19050"/>
            <wp:docPr id="7" name="Picture 7" descr="Drug IR (Cop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rug IR (Copy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686050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535CC" w:rsidRPr="007E531F" w:rsidRDefault="006F51D5" w:rsidP="00462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IR spectrum of intact desmopressin acetate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(DPA)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on KBr disc.</w:t>
      </w:r>
      <w:proofErr w:type="gramEnd"/>
    </w:p>
    <w:p w:rsidR="0046265C" w:rsidRPr="007E531F" w:rsidRDefault="0046265C" w:rsidP="00462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535CC" w:rsidRPr="007E531F" w:rsidRDefault="00E535CC" w:rsidP="00E535C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 w:rsidRPr="007E53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210AF4" wp14:editId="35AE0344">
            <wp:extent cx="4295775" cy="2724150"/>
            <wp:effectExtent l="19050" t="19050" r="28575" b="19050"/>
            <wp:docPr id="6" name="Picture 6" descr="Degradate IR (Cop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egradate IR (Copy)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724150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535CC" w:rsidRPr="007E531F" w:rsidRDefault="006F51D5" w:rsidP="004626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Figure S2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IR spectrum of desmopressin acetate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(DPA)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degradants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on KBr disc.</w:t>
      </w:r>
      <w:proofErr w:type="gramEnd"/>
    </w:p>
    <w:p w:rsidR="00E535CC" w:rsidRPr="007E531F" w:rsidRDefault="00E535CC" w:rsidP="00E535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7E531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C00C43" wp14:editId="35A347E6">
            <wp:extent cx="4572000" cy="3324225"/>
            <wp:effectExtent l="19050" t="19050" r="19050" b="28575"/>
            <wp:docPr id="5" name="Picture 5" descr="Intact 1H- (Cop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ntact 1H- (Copy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24225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535CC" w:rsidRPr="007E531F" w:rsidRDefault="006F51D5" w:rsidP="00462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proofErr w:type="gramStart"/>
      <w:r w:rsidR="00E535CC" w:rsidRPr="007E53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H NMR spectrum of intact desmopressin acetate in (DMSO).</w:t>
      </w:r>
      <w:proofErr w:type="gramEnd"/>
    </w:p>
    <w:p w:rsidR="0046265C" w:rsidRPr="007E531F" w:rsidRDefault="0046265C" w:rsidP="00462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6265C" w:rsidRPr="007E531F" w:rsidRDefault="0046265C" w:rsidP="00462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535CC" w:rsidRPr="007E531F" w:rsidRDefault="00E535CC" w:rsidP="00E535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7E53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0A0936" wp14:editId="20104179">
            <wp:extent cx="4572000" cy="3324225"/>
            <wp:effectExtent l="19050" t="19050" r="19050" b="28575"/>
            <wp:docPr id="4" name="Picture 4" descr="Intact D2O- (Cop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ntact D2O- (Copy)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24225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535CC" w:rsidRPr="007E531F" w:rsidRDefault="006F51D5" w:rsidP="00C16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H NMR spectrum of intact desmopressin acetate 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(DPA) 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in deuterated (DMSO).</w:t>
      </w:r>
    </w:p>
    <w:p w:rsidR="00E535CC" w:rsidRPr="007E531F" w:rsidRDefault="00E535CC" w:rsidP="00E535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535CC" w:rsidRPr="007E531F" w:rsidRDefault="00E535CC" w:rsidP="00E535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7E531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AC852B" wp14:editId="377D7DAA">
            <wp:extent cx="4572000" cy="3324225"/>
            <wp:effectExtent l="19050" t="19050" r="19050" b="28575"/>
            <wp:docPr id="3" name="Picture 3" descr="Degradate 1H (Cop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gradate 1H (Copy)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24225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46265C" w:rsidRPr="007E531F" w:rsidRDefault="006F51D5" w:rsidP="00C16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proofErr w:type="gramStart"/>
      <w:r w:rsidR="00E535CC" w:rsidRPr="007E53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H NMR spectrum of desmopressin acetate 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(DP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cid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degrada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nts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in (DMSO).</w:t>
      </w:r>
      <w:proofErr w:type="gramEnd"/>
    </w:p>
    <w:p w:rsidR="0046265C" w:rsidRPr="007E531F" w:rsidRDefault="0046265C" w:rsidP="00E535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535CC" w:rsidRPr="007E531F" w:rsidRDefault="00E535CC" w:rsidP="00E535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7E531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4AC1B1" wp14:editId="22F58276">
            <wp:extent cx="4572000" cy="3324225"/>
            <wp:effectExtent l="19050" t="19050" r="19050" b="28575"/>
            <wp:docPr id="2" name="Picture 2" descr="DegradateD2O (Cop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gradateD2O (Copy)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24225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535CC" w:rsidRPr="007E531F" w:rsidRDefault="006F51D5" w:rsidP="006F51D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H NMR spectrum of desmopressin acetate 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(DP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3114" w:rsidRPr="007E531F">
        <w:rPr>
          <w:rFonts w:ascii="Times New Roman" w:hAnsi="Times New Roman" w:cs="Times New Roman"/>
          <w:b/>
          <w:bCs/>
          <w:sz w:val="24"/>
          <w:szCs w:val="24"/>
        </w:rPr>
        <w:t>Acid-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degrada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nts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in deuterated (DMSO).</w:t>
      </w:r>
    </w:p>
    <w:p w:rsidR="00E535CC" w:rsidRPr="007E531F" w:rsidRDefault="00E535CC" w:rsidP="00E535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6265C" w:rsidRPr="007E531F" w:rsidRDefault="0046265C" w:rsidP="006A31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535CC" w:rsidRPr="007E531F" w:rsidRDefault="00E535CC" w:rsidP="00E535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535CC" w:rsidRPr="007E531F" w:rsidRDefault="003405FA" w:rsidP="00E535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7E531F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 xml:space="preserve">          </w:t>
      </w:r>
      <w:r w:rsidR="00E535CC" w:rsidRPr="007E531F">
        <w:rPr>
          <w:noProof/>
        </w:rPr>
        <w:drawing>
          <wp:inline distT="0" distB="0" distL="0" distR="0" wp14:anchorId="3F9AB691" wp14:editId="2D5AC061">
            <wp:extent cx="5229225" cy="2390775"/>
            <wp:effectExtent l="38100" t="38100" r="47625" b="47625"/>
            <wp:docPr id="1" name="Picture 1" descr="Description: D:\Curves pic\Mass spectra chart of Desmopress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Description: D:\Curves pic\Mass spectra chart of Desmopressin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390775"/>
                    </a:xfrm>
                    <a:prstGeom prst="rect">
                      <a:avLst/>
                    </a:prstGeom>
                    <a:solidFill>
                      <a:srgbClr val="000000"/>
                    </a:solidFill>
                    <a:ln w="285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535CC" w:rsidRPr="007E531F" w:rsidRDefault="006F51D5" w:rsidP="004626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Mass spectrums of desmopressin acetate 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(DPA) 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degrada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nts</w:t>
      </w:r>
      <w:r w:rsidR="00E535C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:rsidR="005C3F61" w:rsidRPr="007E531F" w:rsidRDefault="005C3F61" w:rsidP="006A31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3F61" w:rsidRPr="007E531F" w:rsidRDefault="003C2BA2" w:rsidP="006140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531F">
        <w:rPr>
          <w:rFonts w:ascii="Times New Roman" w:hAnsi="Times New Roman" w:cs="Times New Roman"/>
          <w:sz w:val="24"/>
          <w:szCs w:val="24"/>
        </w:rPr>
        <w:t xml:space="preserve">   </w:t>
      </w:r>
      <w:r w:rsidRPr="007E53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930BB4" wp14:editId="5D34B049">
            <wp:extent cx="4572000" cy="2186609"/>
            <wp:effectExtent l="0" t="0" r="0" b="4445"/>
            <wp:docPr id="13" name="Picture 13" descr="C:\Users\TOSHIBA\Desktop\Papers\Spectro\Desmopressin Acetate\BMC Journal\R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SHIBA\Desktop\Papers\Spectro\Desmopressin Acetate\BMC Journal\R-3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186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F61" w:rsidRPr="007E531F" w:rsidRDefault="006F51D5" w:rsidP="00C16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36B24" w:rsidRPr="007E531F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>First-derivative spectra of intact desmopressin acetate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(DP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(―) and its degradation products </w:t>
      </w:r>
      <w:r w:rsidR="005C3F61" w:rsidRPr="007E531F">
        <w:rPr>
          <w:b/>
          <w:bCs/>
        </w:rPr>
        <w:t xml:space="preserve">(——) 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>in methanol.</w:t>
      </w:r>
      <w:proofErr w:type="gramEnd"/>
    </w:p>
    <w:p w:rsidR="0046265C" w:rsidRPr="007E531F" w:rsidRDefault="0046265C" w:rsidP="006A31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3F61" w:rsidRPr="007E531F" w:rsidRDefault="005C3F61" w:rsidP="005C3F6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C3F61" w:rsidRPr="007E531F" w:rsidRDefault="005C3F61" w:rsidP="005C3F6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531F">
        <w:t xml:space="preserve">  </w:t>
      </w:r>
      <w:r w:rsidR="00361180" w:rsidRPr="007E531F">
        <w:rPr>
          <w:noProof/>
        </w:rPr>
        <w:drawing>
          <wp:inline distT="0" distB="0" distL="0" distR="0" wp14:anchorId="495BCDB1" wp14:editId="61EECBBA">
            <wp:extent cx="4572000" cy="2023389"/>
            <wp:effectExtent l="0" t="0" r="0" b="0"/>
            <wp:docPr id="9" name="Picture 9" descr="C:\Users\TOSHIBA\Desktop\Papers\Spectro\Desmopressin Acetate\BMC Journal\R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Papers\Spectro\Desmopressin Acetate\BMC Journal\R-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23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531F">
        <w:t xml:space="preserve"> </w:t>
      </w:r>
    </w:p>
    <w:p w:rsidR="00C16AAB" w:rsidRDefault="006F51D5" w:rsidP="00C16AA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14091" w:rsidRPr="007E53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6B24" w:rsidRPr="007E531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First derivative of the absorption spectra of 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desmopressin acetate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5C3F61" w:rsidRPr="007E531F" w:rsidRDefault="003849A0" w:rsidP="00C16AA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(DPA) 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>at various concentrations (1-14 µg/m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>).</w:t>
      </w:r>
      <w:proofErr w:type="gramEnd"/>
    </w:p>
    <w:p w:rsidR="00614091" w:rsidRPr="007E531F" w:rsidRDefault="00614091" w:rsidP="006A311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C3F61" w:rsidRPr="007E531F" w:rsidRDefault="00AA028E" w:rsidP="005C3F61">
      <w:pPr>
        <w:autoSpaceDE w:val="0"/>
        <w:autoSpaceDN w:val="0"/>
        <w:adjustRightInd w:val="0"/>
        <w:spacing w:after="120"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7E531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0A82E7" wp14:editId="2B4C93B6">
            <wp:extent cx="4505325" cy="2200275"/>
            <wp:effectExtent l="0" t="0" r="9525" b="9525"/>
            <wp:docPr id="14" name="Picture 14" descr="C:\Users\TOSHIBA\Desktop\Papers\Spectro\Desmopressin Acetate\BMC Journal\R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OSHIBA\Desktop\Papers\Spectro\Desmopressin Acetate\BMC Journal\R-4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AAB" w:rsidRDefault="006F51D5" w:rsidP="006F51D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Figure </w:t>
      </w:r>
      <w:r w:rsidR="00E36B24" w:rsidRPr="007E531F"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Ratio spectra of desmopressin acetate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(DPA</w:t>
      </w:r>
      <w:proofErr w:type="gramStart"/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gramEnd"/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>1 -14 µg/m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:rsidR="0046265C" w:rsidRPr="007E531F" w:rsidRDefault="005C3F61" w:rsidP="006F51D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E531F">
        <w:rPr>
          <w:rFonts w:ascii="Times New Roman" w:hAnsi="Times New Roman" w:cs="Times New Roman"/>
          <w:b/>
          <w:bCs/>
          <w:sz w:val="24"/>
          <w:szCs w:val="24"/>
        </w:rPr>
        <w:t>using</w:t>
      </w:r>
      <w:proofErr w:type="gramEnd"/>
      <w:r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(6 µg/m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DPA acid-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>degrada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nts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as divisor 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>and methanol as blank.</w:t>
      </w:r>
    </w:p>
    <w:p w:rsidR="005C3F61" w:rsidRPr="007E531F" w:rsidRDefault="005C3F61" w:rsidP="004626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C3F61" w:rsidRPr="007E531F" w:rsidRDefault="005C3F61" w:rsidP="005C3F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C3F61" w:rsidRPr="007E531F" w:rsidRDefault="005C3F61" w:rsidP="005C3F6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531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CB8502" wp14:editId="21BA7A0A">
            <wp:extent cx="4429125" cy="2085975"/>
            <wp:effectExtent l="0" t="0" r="9525" b="9525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AAB" w:rsidRDefault="006F51D5" w:rsidP="006F51D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36B24" w:rsidRPr="007E531F">
        <w:rPr>
          <w:rFonts w:ascii="Times New Roman" w:hAnsi="Times New Roman" w:cs="Times New Roman"/>
          <w:b/>
          <w:bCs/>
          <w:sz w:val="24"/>
          <w:szCs w:val="24"/>
        </w:rPr>
        <w:t>S11</w:t>
      </w:r>
      <w:r w:rsidR="006A3114" w:rsidRPr="007E53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3F61" w:rsidRPr="007E531F">
        <w:rPr>
          <w:rFonts w:ascii="Times New Roman" w:hAnsi="Times New Roman" w:cs="Times New Roman"/>
          <w:sz w:val="24"/>
          <w:szCs w:val="24"/>
        </w:rPr>
        <w:t xml:space="preserve"> </w:t>
      </w:r>
      <w:r w:rsidR="005C3F61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Mean centered ratio spectra of desmopressin acetate </w:t>
      </w:r>
      <w:r w:rsidR="0046265C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(DPA) </w:t>
      </w:r>
    </w:p>
    <w:p w:rsidR="006A3114" w:rsidRPr="007E531F" w:rsidRDefault="005C3F61" w:rsidP="006F51D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531F">
        <w:rPr>
          <w:rFonts w:ascii="Times New Roman" w:hAnsi="Times New Roman" w:cs="Times New Roman"/>
          <w:b/>
          <w:bCs/>
          <w:sz w:val="24"/>
          <w:szCs w:val="24"/>
        </w:rPr>
        <w:t>(1 – 14 µg/m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>) using (6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>µg/m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) of its </w:t>
      </w:r>
      <w:r w:rsidR="003849A0" w:rsidRPr="007E531F">
        <w:rPr>
          <w:rFonts w:ascii="Times New Roman" w:hAnsi="Times New Roman" w:cs="Times New Roman"/>
          <w:b/>
          <w:bCs/>
          <w:sz w:val="24"/>
          <w:szCs w:val="24"/>
        </w:rPr>
        <w:t>degradants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 xml:space="preserve"> as a divisor and methanol as blank.</w:t>
      </w:r>
    </w:p>
    <w:p w:rsidR="006178FC" w:rsidRPr="007E531F" w:rsidRDefault="006178FC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A3114" w:rsidRPr="007E531F" w:rsidRDefault="006A3114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52959" w:rsidRPr="007E531F" w:rsidRDefault="00052959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52959" w:rsidRPr="007E531F" w:rsidRDefault="00052959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52959" w:rsidRPr="007E531F" w:rsidRDefault="00052959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52959" w:rsidRPr="007E531F" w:rsidRDefault="00052959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52959" w:rsidRPr="007E531F" w:rsidRDefault="00052959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52959" w:rsidRDefault="00052959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C16AAB" w:rsidRPr="007E531F" w:rsidRDefault="00C16AAB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52959" w:rsidRPr="007E531F" w:rsidRDefault="00052959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52959" w:rsidRPr="007E531F" w:rsidRDefault="00052959" w:rsidP="006178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178FC" w:rsidRPr="00C16AAB" w:rsidRDefault="006178FC" w:rsidP="006A3114">
      <w:pPr>
        <w:spacing w:line="360" w:lineRule="auto"/>
        <w:jc w:val="center"/>
        <w:rPr>
          <w:rFonts w:asciiTheme="majorBidi" w:eastAsia="TimesNewRoman" w:hAnsiTheme="majorBidi" w:cstheme="majorBidi"/>
          <w:b/>
          <w:bCs/>
          <w:sz w:val="24"/>
          <w:szCs w:val="24"/>
          <w:lang w:eastAsia="en-GB"/>
        </w:rPr>
      </w:pPr>
    </w:p>
    <w:tbl>
      <w:tblPr>
        <w:tblpPr w:leftFromText="180" w:rightFromText="180" w:vertAnchor="page" w:horzAnchor="margin" w:tblpY="157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1"/>
        <w:gridCol w:w="898"/>
        <w:gridCol w:w="2441"/>
        <w:gridCol w:w="1537"/>
        <w:gridCol w:w="2274"/>
        <w:gridCol w:w="1535"/>
      </w:tblGrid>
      <w:tr w:rsidR="007E531F" w:rsidRPr="007E531F" w:rsidTr="006178FC">
        <w:trPr>
          <w:trHeight w:val="352"/>
          <w:tblHeader/>
        </w:trPr>
        <w:tc>
          <w:tcPr>
            <w:tcW w:w="3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6178FC" w:rsidRPr="007E531F" w:rsidRDefault="006178FC" w:rsidP="006178FC">
            <w:pPr>
              <w:pStyle w:val="ListParagraph"/>
              <w:ind w:left="113" w:right="-180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lastRenderedPageBreak/>
              <w:t>Method</w:t>
            </w:r>
          </w:p>
        </w:tc>
        <w:tc>
          <w:tcPr>
            <w:tcW w:w="4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Conc.</w:t>
            </w:r>
          </w:p>
          <w:p w:rsidR="006178FC" w:rsidRPr="007E531F" w:rsidRDefault="006178FC" w:rsidP="006178FC">
            <w:pPr>
              <w:pStyle w:val="ListParagraph"/>
              <w:ind w:left="0" w:right="-180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(</w:t>
            </w:r>
            <w:r w:rsidRPr="007E531F">
              <w:rPr>
                <w:rFonts w:ascii="Times New Roman" w:hAnsi="Times New Roman" w:cs="Times New Roman"/>
              </w:rPr>
              <w:t>µg</w:t>
            </w:r>
            <w:r w:rsidRPr="007E531F">
              <w:rPr>
                <w:rFonts w:ascii="Times New Roman" w:eastAsia="Arial Unicode MS" w:hAnsi="Times New Roman" w:cs="Times New Roman"/>
              </w:rPr>
              <w:t>/mL)</w:t>
            </w:r>
          </w:p>
        </w:tc>
        <w:tc>
          <w:tcPr>
            <w:tcW w:w="2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Intraday</w:t>
            </w:r>
          </w:p>
        </w:tc>
        <w:tc>
          <w:tcPr>
            <w:tcW w:w="20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Interday</w:t>
            </w:r>
          </w:p>
        </w:tc>
      </w:tr>
      <w:tr w:rsidR="007E531F" w:rsidRPr="007E531F" w:rsidTr="006178FC">
        <w:trPr>
          <w:cantSplit/>
          <w:trHeight w:val="622"/>
          <w:tblHeader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  <w:b/>
                <w:bCs/>
              </w:rPr>
              <w:t>Accuracy</w:t>
            </w:r>
          </w:p>
          <w:p w:rsidR="006178FC" w:rsidRPr="007E531F" w:rsidRDefault="006178FC" w:rsidP="006178F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  <w:b/>
                <w:bCs/>
              </w:rPr>
              <w:t>(R%) ±SD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E531F">
              <w:rPr>
                <w:rFonts w:ascii="Times New Roman" w:eastAsia="Calibri" w:hAnsi="Times New Roman" w:cs="Times New Roman"/>
                <w:b/>
                <w:bCs/>
              </w:rPr>
              <w:t>Precision</w:t>
            </w:r>
          </w:p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hAnsi="Times New Roman" w:cs="Times New Roman"/>
                <w:b/>
                <w:bCs/>
              </w:rPr>
              <w:t>(RSD %)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  <w:b/>
                <w:bCs/>
              </w:rPr>
              <w:t>Accuracy</w:t>
            </w:r>
          </w:p>
          <w:p w:rsidR="006178FC" w:rsidRPr="007E531F" w:rsidRDefault="006178FC" w:rsidP="006178F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E531F">
              <w:rPr>
                <w:rFonts w:ascii="Times New Roman" w:eastAsia="Calibri" w:hAnsi="Times New Roman" w:cs="Times New Roman"/>
                <w:b/>
                <w:bCs/>
              </w:rPr>
              <w:t>(R%)±SD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E531F">
              <w:rPr>
                <w:rFonts w:ascii="Times New Roman" w:eastAsia="Calibri" w:hAnsi="Times New Roman" w:cs="Times New Roman"/>
                <w:b/>
                <w:bCs/>
              </w:rPr>
              <w:t>Precision</w:t>
            </w:r>
          </w:p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hAnsi="Times New Roman" w:cs="Times New Roman"/>
                <w:b/>
                <w:bCs/>
              </w:rPr>
              <w:t>(RSD %)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6178FC" w:rsidRPr="007E531F" w:rsidRDefault="006178FC" w:rsidP="006178FC">
            <w:pPr>
              <w:pStyle w:val="ListParagraph"/>
              <w:ind w:left="113" w:right="-180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   First derivative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99.93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1.391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.392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100.41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817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814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99.51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1.227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.233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1.34 ± 0.613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605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100.54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767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763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99.76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1.533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.537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6178FC" w:rsidRPr="007E531F" w:rsidRDefault="006178FC" w:rsidP="006178FC">
            <w:pPr>
              <w:pStyle w:val="ListParagraph"/>
              <w:ind w:left="113" w:right="-180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   Ratio derivative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100.53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728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724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hAnsi="Times New Roman" w:cs="Times New Roman"/>
              </w:rPr>
              <w:t xml:space="preserve">99.05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685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0.21 ± 0.934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932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hAnsi="Times New Roman" w:cs="Times New Roman"/>
              </w:rPr>
              <w:t xml:space="preserve">98.63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578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99.86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252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253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100.19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746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744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6178FC" w:rsidRPr="007E531F" w:rsidRDefault="006178FC" w:rsidP="006178FC">
            <w:pPr>
              <w:pStyle w:val="ListParagraph"/>
              <w:ind w:left="113" w:right="-180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   Ratio difference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100.66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406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403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hAnsi="Times New Roman" w:cs="Times New Roman"/>
              </w:rPr>
              <w:t xml:space="preserve">100.83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231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99.67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646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648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hAnsi="Times New Roman" w:cs="Times New Roman"/>
              </w:rPr>
              <w:t xml:space="preserve">99.91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105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100.95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187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185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hAnsi="Times New Roman" w:cs="Times New Roman"/>
              </w:rPr>
              <w:t xml:space="preserve">99.79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714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6178FC" w:rsidRPr="007E531F" w:rsidRDefault="006178FC" w:rsidP="006178FC">
            <w:pPr>
              <w:pStyle w:val="ListParagraph"/>
              <w:ind w:left="113" w:right="-180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  Mean centerin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tbl>
            <w:tblPr>
              <w:tblW w:w="2089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089"/>
            </w:tblGrid>
            <w:tr w:rsidR="007E531F" w:rsidRPr="007E531F" w:rsidTr="00443502">
              <w:trPr>
                <w:trHeight w:val="273"/>
                <w:jc w:val="center"/>
              </w:trPr>
              <w:tc>
                <w:tcPr>
                  <w:tcW w:w="2089" w:type="dxa"/>
                  <w:noWrap/>
                  <w:vAlign w:val="bottom"/>
                  <w:hideMark/>
                </w:tcPr>
                <w:p w:rsidR="006178FC" w:rsidRPr="007E531F" w:rsidRDefault="006178FC" w:rsidP="00A8011F">
                  <w:pPr>
                    <w:framePr w:hSpace="180" w:wrap="around" w:vAnchor="page" w:hAnchor="margin" w:y="1576"/>
                    <w:ind w:left="-90"/>
                    <w:jc w:val="center"/>
                    <w:rPr>
                      <w:rFonts w:ascii="Times New Roman" w:hAnsi="Times New Roman" w:cs="Times New Roman"/>
                    </w:rPr>
                  </w:pPr>
                  <w:r w:rsidRPr="007E531F">
                    <w:rPr>
                      <w:rFonts w:ascii="Times New Roman" w:hAnsi="Times New Roman" w:cs="Times New Roman"/>
                    </w:rPr>
                    <w:t>101.59 ± 0.481</w:t>
                  </w:r>
                </w:p>
              </w:tc>
            </w:tr>
            <w:tr w:rsidR="007E531F" w:rsidRPr="007E531F" w:rsidTr="00443502">
              <w:trPr>
                <w:trHeight w:val="273"/>
                <w:jc w:val="center"/>
              </w:trPr>
              <w:tc>
                <w:tcPr>
                  <w:tcW w:w="2089" w:type="dxa"/>
                  <w:noWrap/>
                  <w:vAlign w:val="bottom"/>
                  <w:hideMark/>
                </w:tcPr>
                <w:p w:rsidR="006178FC" w:rsidRPr="007E531F" w:rsidRDefault="006178FC" w:rsidP="00A8011F">
                  <w:pPr>
                    <w:framePr w:hSpace="180" w:wrap="around" w:vAnchor="page" w:hAnchor="margin" w:y="1576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6178FC" w:rsidRPr="007E531F" w:rsidRDefault="006178FC" w:rsidP="006178FC">
            <w:pPr>
              <w:pStyle w:val="ListParagraph"/>
              <w:ind w:left="-90" w:right="-180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473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64 ± 1.285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.290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tbl>
            <w:tblPr>
              <w:tblW w:w="2095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2095"/>
            </w:tblGrid>
            <w:tr w:rsidR="007E531F" w:rsidRPr="007E531F" w:rsidTr="00443502">
              <w:trPr>
                <w:trHeight w:val="276"/>
              </w:trPr>
              <w:tc>
                <w:tcPr>
                  <w:tcW w:w="2095" w:type="dxa"/>
                  <w:noWrap/>
                  <w:vAlign w:val="bottom"/>
                  <w:hideMark/>
                </w:tcPr>
                <w:p w:rsidR="006178FC" w:rsidRPr="007E531F" w:rsidRDefault="006178FC" w:rsidP="00A8011F">
                  <w:pPr>
                    <w:framePr w:hSpace="180" w:wrap="around" w:vAnchor="page" w:hAnchor="margin" w:y="1576"/>
                    <w:ind w:left="-90" w:right="-234"/>
                    <w:jc w:val="center"/>
                    <w:rPr>
                      <w:rFonts w:ascii="Times New Roman" w:hAnsi="Times New Roman" w:cs="Times New Roman"/>
                    </w:rPr>
                  </w:pPr>
                  <w:r w:rsidRPr="007E531F">
                    <w:rPr>
                      <w:rFonts w:ascii="Times New Roman" w:hAnsi="Times New Roman" w:cs="Times New Roman"/>
                    </w:rPr>
                    <w:t>100.22 ± 0.640</w:t>
                  </w:r>
                </w:p>
              </w:tc>
            </w:tr>
            <w:tr w:rsidR="007E531F" w:rsidRPr="007E531F" w:rsidTr="00443502">
              <w:trPr>
                <w:trHeight w:val="276"/>
              </w:trPr>
              <w:tc>
                <w:tcPr>
                  <w:tcW w:w="2095" w:type="dxa"/>
                  <w:noWrap/>
                  <w:vAlign w:val="bottom"/>
                  <w:hideMark/>
                </w:tcPr>
                <w:p w:rsidR="006178FC" w:rsidRPr="007E531F" w:rsidRDefault="006178FC" w:rsidP="00A8011F">
                  <w:pPr>
                    <w:framePr w:hSpace="180" w:wrap="around" w:vAnchor="page" w:hAnchor="margin" w:y="1576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639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 xml:space="preserve">98.94 </w:t>
            </w:r>
            <w:r w:rsidRPr="007E531F">
              <w:rPr>
                <w:rFonts w:ascii="Times New Roman" w:eastAsia="Arial Unicode MS" w:hAnsi="Times New Roman" w:cs="Times New Roman"/>
              </w:rPr>
              <w:t xml:space="preserve">± </w:t>
            </w:r>
            <w:r w:rsidRPr="007E531F">
              <w:rPr>
                <w:rFonts w:ascii="Times New Roman" w:eastAsia="Calibri" w:hAnsi="Times New Roman" w:cs="Times New Roman"/>
              </w:rPr>
              <w:t>0.637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644</w:t>
            </w:r>
          </w:p>
        </w:tc>
      </w:tr>
      <w:tr w:rsidR="007E531F" w:rsidRPr="007E531F" w:rsidTr="006178FC">
        <w:trPr>
          <w:trHeight w:hRule="exact" w:val="280"/>
        </w:trPr>
        <w:tc>
          <w:tcPr>
            <w:tcW w:w="37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12  ± 1.158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.168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49 ± 0.971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976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hideMark/>
          </w:tcPr>
          <w:p w:rsidR="006178FC" w:rsidRPr="007E531F" w:rsidRDefault="006178FC" w:rsidP="006178FC">
            <w:pPr>
              <w:pStyle w:val="ListParagraph"/>
              <w:ind w:left="113" w:right="-180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  Dual wavelength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0.45  ± 0.572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569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79  ± 0.476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477</w:t>
            </w:r>
          </w:p>
        </w:tc>
      </w:tr>
      <w:tr w:rsidR="007E531F" w:rsidRPr="007E531F" w:rsidTr="006178FC">
        <w:trPr>
          <w:trHeight w:hRule="exact" w:val="442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09  ± 0.952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961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29  ± 0.951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958</w:t>
            </w:r>
          </w:p>
        </w:tc>
      </w:tr>
      <w:tr w:rsidR="007E531F" w:rsidRPr="007E531F" w:rsidTr="006178FC">
        <w:trPr>
          <w:trHeight w:hRule="exact" w:val="550"/>
        </w:trPr>
        <w:tc>
          <w:tcPr>
            <w:tcW w:w="3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178FC" w:rsidRPr="007E531F" w:rsidRDefault="006178FC" w:rsidP="006178FC">
            <w:pPr>
              <w:spacing w:line="36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178FC" w:rsidRPr="007E531F" w:rsidRDefault="006178FC" w:rsidP="006178FC">
            <w:pPr>
              <w:pStyle w:val="ListParagraph"/>
              <w:ind w:left="-195" w:right="-180"/>
              <w:jc w:val="center"/>
              <w:rPr>
                <w:rFonts w:ascii="Times New Roman" w:eastAsia="Arial Unicode MS" w:hAnsi="Times New Roman" w:cs="Times New Roman"/>
              </w:rPr>
            </w:pPr>
            <w:r w:rsidRPr="007E531F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1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ind w:left="-90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0.60  ± 0.579</w:t>
            </w:r>
          </w:p>
        </w:tc>
        <w:tc>
          <w:tcPr>
            <w:tcW w:w="8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575</w:t>
            </w:r>
          </w:p>
        </w:tc>
        <w:tc>
          <w:tcPr>
            <w:tcW w:w="1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1.44  ± 0.746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78FC" w:rsidRPr="007E531F" w:rsidRDefault="006178FC" w:rsidP="006178F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735</w:t>
            </w:r>
          </w:p>
        </w:tc>
      </w:tr>
    </w:tbl>
    <w:p w:rsidR="002E3FB9" w:rsidRPr="007E531F" w:rsidRDefault="002E3FB9" w:rsidP="00052959">
      <w:pPr>
        <w:rPr>
          <w:rFonts w:asciiTheme="majorBidi" w:hAnsiTheme="majorBidi" w:cstheme="majorBidi"/>
          <w:sz w:val="36"/>
          <w:szCs w:val="36"/>
        </w:rPr>
      </w:pPr>
    </w:p>
    <w:p w:rsidR="002E3FB9" w:rsidRPr="007E531F" w:rsidRDefault="00C16AAB" w:rsidP="006A311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6AAB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C16AAB">
        <w:rPr>
          <w:rFonts w:asciiTheme="majorBidi" w:eastAsia="TimesNewRoman" w:hAnsiTheme="majorBidi" w:cstheme="majorBidi"/>
          <w:b/>
          <w:bCs/>
          <w:sz w:val="24"/>
          <w:szCs w:val="24"/>
          <w:lang w:eastAsia="en-GB"/>
        </w:rPr>
        <w:t>The intrada</w:t>
      </w:r>
      <w:r>
        <w:rPr>
          <w:rFonts w:asciiTheme="majorBidi" w:eastAsia="TimesNewRoman" w:hAnsiTheme="majorBidi" w:cstheme="majorBidi"/>
          <w:b/>
          <w:bCs/>
          <w:sz w:val="24"/>
          <w:szCs w:val="24"/>
          <w:lang w:eastAsia="en-GB"/>
        </w:rPr>
        <w:t>y and interday precision of the</w:t>
      </w:r>
      <w:r w:rsidRPr="00C16AA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proposed methods</w:t>
      </w:r>
    </w:p>
    <w:p w:rsidR="006A3114" w:rsidRDefault="006A3114" w:rsidP="00C16AAB">
      <w:pPr>
        <w:rPr>
          <w:rFonts w:asciiTheme="majorBidi" w:hAnsiTheme="majorBidi" w:cstheme="majorBidi"/>
          <w:sz w:val="36"/>
          <w:szCs w:val="36"/>
        </w:rPr>
      </w:pPr>
    </w:p>
    <w:p w:rsidR="00C16AAB" w:rsidRDefault="00C16AAB" w:rsidP="00C16AAB">
      <w:pPr>
        <w:rPr>
          <w:rFonts w:asciiTheme="majorBidi" w:hAnsiTheme="majorBidi" w:cstheme="majorBidi"/>
          <w:sz w:val="36"/>
          <w:szCs w:val="36"/>
        </w:rPr>
      </w:pPr>
    </w:p>
    <w:tbl>
      <w:tblPr>
        <w:tblpPr w:leftFromText="180" w:rightFromText="180" w:vertAnchor="page" w:horzAnchor="margin" w:tblpY="10771"/>
        <w:tblW w:w="10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83"/>
        <w:gridCol w:w="23"/>
        <w:gridCol w:w="1114"/>
        <w:gridCol w:w="1660"/>
        <w:gridCol w:w="1710"/>
        <w:gridCol w:w="1710"/>
        <w:gridCol w:w="1620"/>
        <w:gridCol w:w="1530"/>
      </w:tblGrid>
      <w:tr w:rsidR="00C16AAB" w:rsidRPr="007E531F" w:rsidTr="00C16AAB">
        <w:trPr>
          <w:trHeight w:val="450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ken (µg/ml)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ded  standard  (µg/m</w:t>
            </w:r>
            <w:r w:rsidRPr="007E5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7E53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2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Recovery % of standard</w:t>
            </w:r>
          </w:p>
        </w:tc>
      </w:tr>
      <w:tr w:rsidR="00C16AAB" w:rsidRPr="007E531F" w:rsidTr="00C16AAB">
        <w:trPr>
          <w:trHeight w:val="450"/>
        </w:trPr>
        <w:tc>
          <w:tcPr>
            <w:tcW w:w="9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ind w:left="0" w:right="-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sz w:val="24"/>
                <w:szCs w:val="24"/>
              </w:rPr>
              <w:t>First deriva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ind w:left="0" w:right="-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sz w:val="24"/>
                <w:szCs w:val="24"/>
              </w:rPr>
              <w:t>Ratio deriva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ind w:left="0" w:right="-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sz w:val="24"/>
                <w:szCs w:val="24"/>
              </w:rPr>
              <w:t>Ratio differ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ind w:left="0" w:right="-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sz w:val="24"/>
                <w:szCs w:val="24"/>
              </w:rPr>
              <w:t>Mean center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pStyle w:val="ListParagraph"/>
              <w:ind w:left="0" w:right="-18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Dual wavelength</w:t>
            </w:r>
          </w:p>
        </w:tc>
      </w:tr>
      <w:tr w:rsidR="00C16AAB" w:rsidRPr="007E531F" w:rsidTr="00C16AAB">
        <w:trPr>
          <w:trHeight w:hRule="exact" w:val="288"/>
        </w:trPr>
        <w:tc>
          <w:tcPr>
            <w:tcW w:w="10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8.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1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8.69</w:t>
            </w:r>
          </w:p>
        </w:tc>
      </w:tr>
      <w:tr w:rsidR="00C16AAB" w:rsidRPr="007E531F" w:rsidTr="00C16AAB">
        <w:trPr>
          <w:trHeight w:hRule="exact" w:val="288"/>
        </w:trPr>
        <w:tc>
          <w:tcPr>
            <w:tcW w:w="1006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0.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8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1.08</w:t>
            </w:r>
          </w:p>
        </w:tc>
      </w:tr>
      <w:tr w:rsidR="00C16AAB" w:rsidRPr="007E531F" w:rsidTr="00C16AAB">
        <w:trPr>
          <w:trHeight w:hRule="exact" w:val="288"/>
        </w:trPr>
        <w:tc>
          <w:tcPr>
            <w:tcW w:w="1006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8.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8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47</w:t>
            </w:r>
          </w:p>
        </w:tc>
      </w:tr>
      <w:tr w:rsidR="00C16AAB" w:rsidRPr="007E531F" w:rsidTr="00C16AAB">
        <w:trPr>
          <w:trHeight w:hRule="exact" w:val="288"/>
        </w:trPr>
        <w:tc>
          <w:tcPr>
            <w:tcW w:w="1006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1.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0.62</w:t>
            </w:r>
          </w:p>
        </w:tc>
      </w:tr>
      <w:tr w:rsidR="00C16AAB" w:rsidRPr="007E531F" w:rsidTr="00C16AAB">
        <w:trPr>
          <w:trHeight w:hRule="exact" w:val="288"/>
        </w:trPr>
        <w:tc>
          <w:tcPr>
            <w:tcW w:w="2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8.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00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8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99.97</w:t>
            </w:r>
          </w:p>
        </w:tc>
      </w:tr>
      <w:tr w:rsidR="00C16AAB" w:rsidRPr="007E531F" w:rsidTr="00C16AAB">
        <w:trPr>
          <w:trHeight w:hRule="exact" w:val="288"/>
        </w:trPr>
        <w:tc>
          <w:tcPr>
            <w:tcW w:w="2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pStyle w:val="ListParagraph"/>
              <w:spacing w:line="360" w:lineRule="auto"/>
              <w:ind w:left="0" w:right="-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D%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.3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5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9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0.6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16AAB" w:rsidRPr="007E531F" w:rsidRDefault="00C16AAB" w:rsidP="00C16A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E531F">
              <w:rPr>
                <w:rFonts w:ascii="Times New Roman" w:eastAsia="Calibri" w:hAnsi="Times New Roman" w:cs="Times New Roman"/>
              </w:rPr>
              <w:t>1.087</w:t>
            </w:r>
          </w:p>
        </w:tc>
      </w:tr>
    </w:tbl>
    <w:p w:rsidR="00C16AAB" w:rsidRPr="00E535CC" w:rsidRDefault="00C16AAB" w:rsidP="00C16AAB">
      <w:pPr>
        <w:rPr>
          <w:rFonts w:asciiTheme="majorBidi" w:hAnsiTheme="majorBidi" w:cstheme="majorBidi"/>
          <w:sz w:val="36"/>
          <w:szCs w:val="3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>S2. Application of standard addition technique to the analysis of Omegapress</w:t>
      </w:r>
      <w:r w:rsidRPr="007E531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 xml:space="preserve">® </w:t>
      </w:r>
      <w:r w:rsidRPr="007E531F">
        <w:rPr>
          <w:rFonts w:ascii="Times New Roman" w:hAnsi="Times New Roman" w:cs="Times New Roman"/>
          <w:b/>
          <w:bCs/>
          <w:sz w:val="24"/>
          <w:szCs w:val="24"/>
        </w:rPr>
        <w:t>tablets using the proposed methods</w:t>
      </w:r>
    </w:p>
    <w:sectPr w:rsidR="00C16AAB" w:rsidRPr="00E535CC" w:rsidSect="00C16AAB">
      <w:pgSz w:w="12240" w:h="15840"/>
      <w:pgMar w:top="540" w:right="1800" w:bottom="1440" w:left="12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5CC"/>
    <w:rsid w:val="00052959"/>
    <w:rsid w:val="002E3FB9"/>
    <w:rsid w:val="003405FA"/>
    <w:rsid w:val="00361180"/>
    <w:rsid w:val="003849A0"/>
    <w:rsid w:val="003B24C0"/>
    <w:rsid w:val="003C2BA2"/>
    <w:rsid w:val="0046265C"/>
    <w:rsid w:val="004E27CC"/>
    <w:rsid w:val="00516B65"/>
    <w:rsid w:val="005C3F61"/>
    <w:rsid w:val="00614091"/>
    <w:rsid w:val="006178FC"/>
    <w:rsid w:val="0066395A"/>
    <w:rsid w:val="006A3114"/>
    <w:rsid w:val="006F51D5"/>
    <w:rsid w:val="00735FD3"/>
    <w:rsid w:val="007E531F"/>
    <w:rsid w:val="008236D1"/>
    <w:rsid w:val="00871E85"/>
    <w:rsid w:val="009C4177"/>
    <w:rsid w:val="00A8011F"/>
    <w:rsid w:val="00AA028E"/>
    <w:rsid w:val="00AB038D"/>
    <w:rsid w:val="00B620AD"/>
    <w:rsid w:val="00C16AAB"/>
    <w:rsid w:val="00C231B2"/>
    <w:rsid w:val="00CA150F"/>
    <w:rsid w:val="00DE0882"/>
    <w:rsid w:val="00E36B24"/>
    <w:rsid w:val="00E535CC"/>
    <w:rsid w:val="00F0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27CC"/>
  </w:style>
  <w:style w:type="paragraph" w:styleId="ListParagraph">
    <w:name w:val="List Paragraph"/>
    <w:basedOn w:val="Normal"/>
    <w:uiPriority w:val="34"/>
    <w:qFormat/>
    <w:rsid w:val="004E27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35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5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27CC"/>
  </w:style>
  <w:style w:type="paragraph" w:styleId="ListParagraph">
    <w:name w:val="List Paragraph"/>
    <w:basedOn w:val="Normal"/>
    <w:uiPriority w:val="34"/>
    <w:qFormat/>
    <w:rsid w:val="004E27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35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5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6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15</cp:revision>
  <cp:lastPrinted>2022-08-30T20:09:00Z</cp:lastPrinted>
  <dcterms:created xsi:type="dcterms:W3CDTF">2022-09-11T20:07:00Z</dcterms:created>
  <dcterms:modified xsi:type="dcterms:W3CDTF">2022-12-16T11:38:00Z</dcterms:modified>
</cp:coreProperties>
</file>